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01A3F" w14:textId="612A06B3" w:rsidR="00E93EFC" w:rsidRDefault="00123601" w:rsidP="00E93EFC">
      <w:pPr>
        <w:rPr>
          <w:szCs w:val="32"/>
        </w:rPr>
      </w:pPr>
      <w:r>
        <w:rPr>
          <w:rFonts w:hint="eastAsia"/>
          <w:b/>
          <w:bCs/>
          <w:szCs w:val="32"/>
        </w:rPr>
        <w:t>S</w:t>
      </w:r>
      <w:r>
        <w:rPr>
          <w:b/>
          <w:bCs/>
          <w:szCs w:val="32"/>
        </w:rPr>
        <w:t>1</w:t>
      </w:r>
      <w:r>
        <w:rPr>
          <w:rFonts w:hint="eastAsia"/>
          <w:b/>
          <w:bCs/>
          <w:szCs w:val="32"/>
        </w:rPr>
        <w:t xml:space="preserve"> </w:t>
      </w:r>
      <w:r w:rsidR="00E93EFC">
        <w:rPr>
          <w:b/>
          <w:bCs/>
          <w:szCs w:val="32"/>
        </w:rPr>
        <w:t>Table:</w:t>
      </w:r>
      <w:r w:rsidR="00E93EFC">
        <w:rPr>
          <w:szCs w:val="32"/>
        </w:rPr>
        <w:t xml:space="preserve"> Primers sequences used in this study</w:t>
      </w:r>
    </w:p>
    <w:tbl>
      <w:tblPr>
        <w:tblStyle w:val="af2"/>
        <w:tblW w:w="9152" w:type="dxa"/>
        <w:tblInd w:w="-352" w:type="dxa"/>
        <w:tblLayout w:type="fixed"/>
        <w:tblLook w:val="04A0" w:firstRow="1" w:lastRow="0" w:firstColumn="1" w:lastColumn="0" w:noHBand="0" w:noVBand="1"/>
      </w:tblPr>
      <w:tblGrid>
        <w:gridCol w:w="2053"/>
        <w:gridCol w:w="3544"/>
        <w:gridCol w:w="3555"/>
      </w:tblGrid>
      <w:tr w:rsidR="00E93EFC" w14:paraId="6671B189" w14:textId="77777777" w:rsidTr="00EF291E">
        <w:tc>
          <w:tcPr>
            <w:tcW w:w="2053" w:type="dxa"/>
            <w:tcBorders>
              <w:left w:val="nil"/>
              <w:bottom w:val="single" w:sz="4" w:space="0" w:color="auto"/>
            </w:tcBorders>
            <w:vAlign w:val="center"/>
          </w:tcPr>
          <w:p w14:paraId="0A8BC4F9" w14:textId="77777777" w:rsidR="00E93EFC" w:rsidRPr="00E97E40" w:rsidRDefault="00E93EFC" w:rsidP="00EF291E">
            <w:pPr>
              <w:jc w:val="center"/>
              <w:rPr>
                <w:b/>
                <w:bCs/>
                <w:sz w:val="18"/>
                <w:szCs w:val="18"/>
              </w:rPr>
            </w:pPr>
            <w:r w:rsidRPr="00E97E40">
              <w:rPr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F102F05" w14:textId="77777777" w:rsidR="00E93EFC" w:rsidRPr="00E97E40" w:rsidRDefault="00E93EFC" w:rsidP="00EF291E">
            <w:pPr>
              <w:jc w:val="center"/>
              <w:rPr>
                <w:b/>
                <w:bCs/>
                <w:sz w:val="18"/>
                <w:szCs w:val="18"/>
              </w:rPr>
            </w:pPr>
            <w:r w:rsidRPr="00E97E40">
              <w:rPr>
                <w:b/>
                <w:bCs/>
                <w:sz w:val="18"/>
                <w:szCs w:val="18"/>
              </w:rPr>
              <w:t>Forward sequence (5′–3′)</w:t>
            </w:r>
          </w:p>
        </w:tc>
        <w:tc>
          <w:tcPr>
            <w:tcW w:w="3555" w:type="dxa"/>
            <w:tcBorders>
              <w:bottom w:val="single" w:sz="4" w:space="0" w:color="auto"/>
              <w:right w:val="nil"/>
            </w:tcBorders>
            <w:vAlign w:val="center"/>
          </w:tcPr>
          <w:p w14:paraId="1AE88CE3" w14:textId="77777777" w:rsidR="00E93EFC" w:rsidRPr="00E97E40" w:rsidRDefault="00E93EFC" w:rsidP="00EF291E">
            <w:pPr>
              <w:jc w:val="center"/>
              <w:rPr>
                <w:b/>
                <w:bCs/>
                <w:sz w:val="18"/>
                <w:szCs w:val="18"/>
              </w:rPr>
            </w:pPr>
            <w:r w:rsidRPr="00E97E40">
              <w:rPr>
                <w:b/>
                <w:bCs/>
                <w:sz w:val="18"/>
                <w:szCs w:val="18"/>
              </w:rPr>
              <w:t>Reverse sequence (5′–3′)</w:t>
            </w:r>
          </w:p>
        </w:tc>
      </w:tr>
      <w:tr w:rsidR="00E93EFC" w14:paraId="645C2766" w14:textId="77777777" w:rsidTr="00EF291E">
        <w:tc>
          <w:tcPr>
            <w:tcW w:w="2053" w:type="dxa"/>
            <w:tcBorders>
              <w:left w:val="nil"/>
              <w:bottom w:val="single" w:sz="4" w:space="0" w:color="auto"/>
            </w:tcBorders>
            <w:vAlign w:val="center"/>
          </w:tcPr>
          <w:p w14:paraId="32B4C324" w14:textId="77777777" w:rsidR="00E93EFC" w:rsidRPr="00E97E40" w:rsidRDefault="00E93EFC" w:rsidP="00EF291E">
            <w:pPr>
              <w:jc w:val="center"/>
              <w:rPr>
                <w:sz w:val="18"/>
                <w:szCs w:val="18"/>
              </w:rPr>
            </w:pPr>
            <w:r w:rsidRPr="00E97E40">
              <w:rPr>
                <w:sz w:val="18"/>
                <w:szCs w:val="18"/>
              </w:rPr>
              <w:t>Plasmids</w:t>
            </w:r>
          </w:p>
        </w:tc>
        <w:tc>
          <w:tcPr>
            <w:tcW w:w="7099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BAF04E8" w14:textId="77777777" w:rsidR="00E93EFC" w:rsidRPr="00E97E40" w:rsidRDefault="00E93EFC" w:rsidP="00EF291E">
            <w:pPr>
              <w:jc w:val="center"/>
              <w:rPr>
                <w:sz w:val="18"/>
                <w:szCs w:val="18"/>
              </w:rPr>
            </w:pPr>
            <w:r w:rsidRPr="00E97E40">
              <w:rPr>
                <w:sz w:val="18"/>
                <w:szCs w:val="18"/>
              </w:rPr>
              <w:t>Primers for plasmid construction</w:t>
            </w:r>
          </w:p>
        </w:tc>
      </w:tr>
      <w:tr w:rsidR="00E93EFC" w14:paraId="30987FCD" w14:textId="77777777" w:rsidTr="00EF291E"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05C35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CMV-Myc-hCD3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E232A" w14:textId="77777777" w:rsidR="00E93EFC" w:rsidRDefault="00E93EFC" w:rsidP="00EF291E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GAATTCGGATGGGCTGTGACCGGAACT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C7CB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CGCTCGAGTTATTTTATTGTTTTCGATCT</w:t>
            </w:r>
          </w:p>
        </w:tc>
      </w:tr>
      <w:tr w:rsidR="00E93EFC" w14:paraId="50124081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B922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MX-puro-mCD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2923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CGGGATCCATGGGCTGTGATCGGAAC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111C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CCGCTCGAGTTATTTTCCATTCTTGGATTTGCA</w:t>
            </w:r>
          </w:p>
        </w:tc>
      </w:tr>
      <w:tr w:rsidR="00E93EFC" w14:paraId="54D9300C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6CD4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CDH-3</w:t>
            </w:r>
            <w:r>
              <w:rPr>
                <w:rFonts w:hint="eastAsia"/>
                <w:sz w:val="15"/>
                <w:szCs w:val="15"/>
              </w:rPr>
              <w:t>×</w:t>
            </w:r>
            <w:r>
              <w:rPr>
                <w:rFonts w:hint="eastAsia"/>
                <w:sz w:val="15"/>
                <w:szCs w:val="15"/>
              </w:rPr>
              <w:t>Flag-puro-mCD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E44B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GGAATTCATGGGCTGTGATCGGAAC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04F0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CGGGATCCTTATTTTCCATTCTTGGATTTGCA</w:t>
            </w:r>
          </w:p>
        </w:tc>
      </w:tr>
      <w:tr w:rsidR="00E93EFC" w14:paraId="5CEFEB18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136D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hCD36</w:t>
            </w:r>
            <w:r>
              <w:rPr>
                <w:rFonts w:hint="eastAsia"/>
                <w:sz w:val="15"/>
                <w:szCs w:val="15"/>
              </w:rPr>
              <w:t>-promot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18FC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GTACCTTTTGGTTGAAGAAATTTAAAGAGT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653F6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GATCTTTCAATCAAATGCTCCAACA</w:t>
            </w:r>
          </w:p>
        </w:tc>
      </w:tr>
      <w:tr w:rsidR="00E93EFC" w14:paraId="4FC39E4E" w14:textId="77777777" w:rsidTr="00EF291E"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AD2AE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DNA3.0-Flag-</w:t>
            </w: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RBP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14AAE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CCCAAGCTTATGAAGTGGGTGTG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ADD96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CCGCTCGAGCTACAAAAGGTTTC</w:t>
            </w:r>
          </w:p>
        </w:tc>
      </w:tr>
      <w:tr w:rsidR="00E93EFC" w14:paraId="0BD8C8E6" w14:textId="77777777" w:rsidTr="00EF291E"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9CF5DF" w14:textId="77777777" w:rsidR="00E93EFC" w:rsidRPr="00E97E40" w:rsidRDefault="00E93EFC" w:rsidP="00EF291E">
            <w:pPr>
              <w:jc w:val="center"/>
              <w:rPr>
                <w:sz w:val="18"/>
                <w:szCs w:val="18"/>
              </w:rPr>
            </w:pPr>
            <w:r w:rsidRPr="00E97E40">
              <w:rPr>
                <w:sz w:val="18"/>
                <w:szCs w:val="18"/>
              </w:rPr>
              <w:t>Genes</w:t>
            </w:r>
          </w:p>
        </w:tc>
        <w:tc>
          <w:tcPr>
            <w:tcW w:w="709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913632" w14:textId="77777777" w:rsidR="00E93EFC" w:rsidRPr="00E97E40" w:rsidRDefault="00E93EFC" w:rsidP="00EF291E">
            <w:pPr>
              <w:jc w:val="center"/>
              <w:rPr>
                <w:sz w:val="18"/>
                <w:szCs w:val="18"/>
              </w:rPr>
            </w:pPr>
            <w:r w:rsidRPr="00E97E40">
              <w:rPr>
                <w:sz w:val="18"/>
                <w:szCs w:val="18"/>
              </w:rPr>
              <w:t>P</w:t>
            </w:r>
            <w:r w:rsidRPr="00E97E40">
              <w:rPr>
                <w:rFonts w:hint="eastAsia"/>
                <w:sz w:val="18"/>
                <w:szCs w:val="18"/>
              </w:rPr>
              <w:t>rimers</w:t>
            </w:r>
            <w:r w:rsidRPr="00E97E40">
              <w:rPr>
                <w:sz w:val="18"/>
                <w:szCs w:val="18"/>
              </w:rPr>
              <w:t xml:space="preserve"> of qPCR analysis</w:t>
            </w:r>
          </w:p>
        </w:tc>
      </w:tr>
      <w:tr w:rsidR="00E93EFC" w14:paraId="59D51861" w14:textId="77777777" w:rsidTr="00EF291E"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FE3E4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hRBP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66E7C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CCTCTTTCTGCAGGACAAC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378E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CACACGTCCCAGTTATTCA</w:t>
            </w:r>
          </w:p>
        </w:tc>
      </w:tr>
      <w:tr w:rsidR="00E93EFC" w14:paraId="4BF2F0C3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1A40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hCD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015C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CGCTGAGGACAACACAGT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06C7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CCACAGCCAGATTGAGAAC</w:t>
            </w:r>
          </w:p>
        </w:tc>
      </w:tr>
      <w:tr w:rsidR="00E93EFC" w14:paraId="31A67419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350B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hSTRA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EB66C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GAACCTCCTTTGCAGGAAGAA 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1564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GAGTGTAGATGCAGTGTCTCAAG </w:t>
            </w:r>
          </w:p>
        </w:tc>
      </w:tr>
      <w:tr w:rsidR="00E93EFC" w14:paraId="164B67AD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A398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hTLR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E71E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GAGCAGTCGTGCTGGTAT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4F21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AGGGCTTTTCTGAGTCGTC</w:t>
            </w:r>
          </w:p>
        </w:tc>
      </w:tr>
      <w:tr w:rsidR="00E93EFC" w14:paraId="585A30C1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24A6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E97E40">
              <w:rPr>
                <w:rFonts w:hint="eastAsia"/>
                <w:i/>
                <w:iCs/>
                <w:sz w:val="15"/>
                <w:szCs w:val="15"/>
              </w:rPr>
              <w:t>hHMGC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D51D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ACGCAACCTTTATATCCGTT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8716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TGAAAGTGCTTTCTCTGTACCC</w:t>
            </w:r>
          </w:p>
        </w:tc>
      </w:tr>
      <w:tr w:rsidR="00E93EFC" w14:paraId="021B084D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4D2F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hDHCR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BB38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TACTACCACCGCCACAC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478F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TTGTTGCCAAAGGGGATAA</w:t>
            </w:r>
          </w:p>
        </w:tc>
      </w:tr>
      <w:tr w:rsidR="00E93EFC" w14:paraId="4EBA9C40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3329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E97E40">
              <w:rPr>
                <w:rFonts w:hint="eastAsia"/>
                <w:i/>
                <w:iCs/>
                <w:sz w:val="15"/>
                <w:szCs w:val="15"/>
              </w:rPr>
              <w:t>hSR</w:t>
            </w:r>
            <w:proofErr w:type="spellEnd"/>
            <w:r w:rsidRPr="00E97E40">
              <w:rPr>
                <w:rFonts w:hint="eastAsia"/>
                <w:i/>
                <w:iCs/>
                <w:sz w:val="15"/>
                <w:szCs w:val="15"/>
              </w:rPr>
              <w:t>-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86C9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AGGCACTTGGGATGTCTG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A42A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TCCTCAATTTGTATTGGTGCT</w:t>
            </w:r>
          </w:p>
        </w:tc>
      </w:tr>
      <w:tr w:rsidR="00E93EFC" w14:paraId="16FA960C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178B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E97E40">
              <w:rPr>
                <w:rFonts w:hint="eastAsia"/>
                <w:i/>
                <w:iCs/>
                <w:sz w:val="15"/>
                <w:szCs w:val="15"/>
              </w:rPr>
              <w:t>hGAPD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1699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AGCCACATCGCTCAGACA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C307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ATGTAGTTGAGGTCAATGAAG</w:t>
            </w:r>
          </w:p>
        </w:tc>
      </w:tr>
      <w:tr w:rsidR="00E93EFC" w14:paraId="3AA1ACFC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0E2C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mIl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7039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GGCATAACGCACTAGGTT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0411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GCTGGAGTCACAGAAGGAG</w:t>
            </w:r>
          </w:p>
        </w:tc>
      </w:tr>
      <w:tr w:rsidR="00E93EFC" w14:paraId="30154B33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0AD9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E97E40">
              <w:rPr>
                <w:rFonts w:hint="eastAsia"/>
                <w:i/>
                <w:iCs/>
                <w:sz w:val="15"/>
                <w:szCs w:val="15"/>
              </w:rPr>
              <w:t>mTnf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15BA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CACAGAAAGCATGATC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53D2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AGACAGAAGAGCGTGGTGG</w:t>
            </w:r>
          </w:p>
        </w:tc>
      </w:tr>
      <w:tr w:rsidR="00E93EFC" w14:paraId="7314C471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A7F0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mIl1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75CE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TTAGAAACAGTCCAGCCCATA 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54F4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CATCAGCACCTCACAAGCA</w:t>
            </w:r>
          </w:p>
        </w:tc>
      </w:tr>
      <w:tr w:rsidR="00E93EFC" w14:paraId="7D0FD1DE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1EE7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mCd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8DDC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GCTGTGTTTGGAGGCATT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E1A33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TTGCCACGTCATCTGGGTT</w:t>
            </w:r>
          </w:p>
        </w:tc>
      </w:tr>
      <w:tr w:rsidR="00E93EFC" w14:paraId="135D6027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32C74" w14:textId="77777777" w:rsidR="00E93EFC" w:rsidRPr="00E97E40" w:rsidRDefault="00E93EFC" w:rsidP="00EF291E">
            <w:pPr>
              <w:jc w:val="center"/>
              <w:rPr>
                <w:rFonts w:eastAsiaTheme="minorEastAsia"/>
                <w:i/>
                <w:iCs/>
                <w:kern w:val="2"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mStra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5341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GAACCTCCTTTGCAGGAAGAA 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FBAC9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GAGTGTAGATGCAGTGTCTCAAG </w:t>
            </w:r>
          </w:p>
        </w:tc>
      </w:tr>
      <w:tr w:rsidR="00E93EFC" w14:paraId="7862B2DF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7551" w14:textId="77777777" w:rsidR="00E93EFC" w:rsidRPr="00E97E40" w:rsidRDefault="00E93EFC" w:rsidP="00EF291E">
            <w:pPr>
              <w:jc w:val="center"/>
              <w:rPr>
                <w:rFonts w:eastAsiaTheme="minorEastAsia"/>
                <w:i/>
                <w:iCs/>
                <w:kern w:val="2"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mTlr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50EE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CAAGGCATGGCATGGCTTACA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B69F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GTCTCCACAGCCACCAGATTCTC</w:t>
            </w:r>
          </w:p>
        </w:tc>
      </w:tr>
      <w:tr w:rsidR="00E93EFC" w14:paraId="4DD4BD87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0F4B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mLr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9ADF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CTCCTGCACCATGAACAGCAA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22C6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TAACAACCTGCTCCTCGCACC </w:t>
            </w:r>
          </w:p>
        </w:tc>
      </w:tr>
      <w:tr w:rsidR="00E93EFC" w14:paraId="4F26C9E6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B556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mAbca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A785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GCTTGTTGGCCTCAGTTAAG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B55C8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GTAGCTCAGGCGTACAGAGAT</w:t>
            </w:r>
          </w:p>
        </w:tc>
      </w:tr>
      <w:tr w:rsidR="00E93EFC" w14:paraId="2CF91E1E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5A4B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E97E40">
              <w:rPr>
                <w:rFonts w:hint="eastAsia"/>
                <w:i/>
                <w:iCs/>
                <w:sz w:val="15"/>
                <w:szCs w:val="15"/>
              </w:rPr>
              <w:t>mLdl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ABA3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TGACTCAGACGAACAAGGCT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757D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CTAACTAAACACCAGACAGAGGC</w:t>
            </w:r>
          </w:p>
        </w:tc>
      </w:tr>
      <w:tr w:rsidR="00E93EFC" w14:paraId="2FA14E6F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3957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mSor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5B3A5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ACTTCACTGGGCTTGCTTCC 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904B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CCTCTTCACAATTCCGCTCA </w:t>
            </w:r>
          </w:p>
        </w:tc>
      </w:tr>
      <w:tr w:rsidR="00E93EFC" w14:paraId="0BD5978B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D336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mNpc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B0A0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TGTTTGGTATGGAGAGTGTGG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986F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GTCACAGCAGAGACTGACATTG</w:t>
            </w:r>
          </w:p>
        </w:tc>
      </w:tr>
      <w:tr w:rsidR="00E93EFC" w14:paraId="6B87EC07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7256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E97E40">
              <w:rPr>
                <w:rFonts w:hint="eastAsia"/>
                <w:i/>
                <w:iCs/>
                <w:sz w:val="15"/>
                <w:szCs w:val="15"/>
              </w:rPr>
              <w:t>mApo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6019F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TGACAGGATGCCTAGCC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8E2F8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GCAGGTAATCCCAGAAGC</w:t>
            </w:r>
          </w:p>
        </w:tc>
      </w:tr>
      <w:tr w:rsidR="00E93EFC" w14:paraId="0D6F9C12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C1A0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E97E40">
              <w:rPr>
                <w:rFonts w:hint="eastAsia"/>
                <w:i/>
                <w:iCs/>
                <w:sz w:val="15"/>
                <w:szCs w:val="15"/>
              </w:rPr>
              <w:t>mMyli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0558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CAGCTCCACTTTGAACAGCATC 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E23B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CACTCTATGCCGTAGTTCTCC</w:t>
            </w:r>
          </w:p>
        </w:tc>
      </w:tr>
      <w:tr w:rsidR="00E93EFC" w14:paraId="5F506A61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1F95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E97E40">
              <w:rPr>
                <w:rFonts w:hint="eastAsia"/>
                <w:i/>
                <w:iCs/>
                <w:sz w:val="15"/>
                <w:szCs w:val="15"/>
              </w:rPr>
              <w:t>mGAPD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3DB8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ATCAAGAAGGTGGTGAAGC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843A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AGACAACCTGGTCCTCAGTGT</w:t>
            </w:r>
          </w:p>
        </w:tc>
      </w:tr>
      <w:tr w:rsidR="00E93EFC" w14:paraId="659526D0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E5C1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pRBP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3E0C6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GGCGTAGCATCCTTCC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E699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CCGATTTGCCATCACAG</w:t>
            </w:r>
          </w:p>
        </w:tc>
      </w:tr>
      <w:tr w:rsidR="00E93EFC" w14:paraId="0D52385C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F259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pSTRA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12AE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CAGCCACCTTCCTTCTCT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6896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AGGTACGGTAGCCAGGGTC</w:t>
            </w:r>
          </w:p>
        </w:tc>
      </w:tr>
      <w:tr w:rsidR="00E93EFC" w14:paraId="692A974C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CA42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r w:rsidRPr="00E97E40">
              <w:rPr>
                <w:rFonts w:hint="eastAsia"/>
                <w:i/>
                <w:iCs/>
                <w:sz w:val="15"/>
                <w:szCs w:val="15"/>
              </w:rPr>
              <w:t>pTLR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1F97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TCCGTGGCATTTTTGCTG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C6FC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TGCCCTCTGGGATACCTGT</w:t>
            </w:r>
          </w:p>
        </w:tc>
      </w:tr>
      <w:tr w:rsidR="00E93EFC" w14:paraId="1DEAB332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3213" w14:textId="77777777" w:rsidR="00E93EFC" w:rsidRPr="00E97E40" w:rsidRDefault="00E93EFC" w:rsidP="00EF291E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E97E40">
              <w:rPr>
                <w:rFonts w:hint="eastAsia"/>
                <w:i/>
                <w:iCs/>
                <w:sz w:val="15"/>
                <w:szCs w:val="15"/>
              </w:rPr>
              <w:t>pGAPD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D938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CTCCCCGTTCGACAGA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1CC6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GCGGCCAAATCCGTTC</w:t>
            </w:r>
          </w:p>
        </w:tc>
      </w:tr>
      <w:tr w:rsidR="00E93EFC" w14:paraId="0B85AF8B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41C8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SN-M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6D79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ACCAATCCTGTCACCT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904D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GATCTCCGTTCCCATTAAGAG</w:t>
            </w:r>
          </w:p>
        </w:tc>
      </w:tr>
      <w:tr w:rsidR="00E93EFC" w14:paraId="3C04D77A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2B9C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SN-N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1B76B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GTGTATGGACCTGCCGTAG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631B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CATCCACACCAGTTGACTCTTG</w:t>
            </w:r>
          </w:p>
        </w:tc>
      </w:tr>
      <w:tr w:rsidR="00E93EFC" w14:paraId="43792FC3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46E7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AV-NP-</w:t>
            </w:r>
            <w:proofErr w:type="spellStart"/>
            <w:r>
              <w:rPr>
                <w:rFonts w:hint="eastAsia"/>
                <w:sz w:val="15"/>
                <w:szCs w:val="15"/>
              </w:rPr>
              <w:t>vRN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CEC1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GGCCGTCATGGTGGCGAA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9CDB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CTCAATATGAGTGCAGACCGTGCT</w:t>
            </w:r>
          </w:p>
        </w:tc>
      </w:tr>
      <w:tr w:rsidR="00E93EFC" w14:paraId="05F1A8C7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1A24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8-M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A9CD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TATACAACAGGATGGGGGC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E553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TTTGCCTATGAGACCGATGCT</w:t>
            </w:r>
          </w:p>
        </w:tc>
      </w:tr>
      <w:tr w:rsidR="00E93EFC" w14:paraId="2A3090EE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8514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8-N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1F3E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GGCCGTCATGGTGGCGAA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523C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CTCAATATGAGTGCAGACCGTGCT</w:t>
            </w:r>
          </w:p>
        </w:tc>
      </w:tr>
      <w:tr w:rsidR="00E93EFC" w14:paraId="2AD53E7D" w14:textId="77777777" w:rsidTr="00EF291E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B8BA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3N2-N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8F3D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CCACAAGAGGGGTCCAGAT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6DE92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GGAGATTTCGCTGCACTGAG</w:t>
            </w:r>
          </w:p>
        </w:tc>
      </w:tr>
      <w:tr w:rsidR="00E93EFC" w14:paraId="34C0C719" w14:textId="77777777" w:rsidTr="007F0714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04C5" w14:textId="77777777" w:rsidR="00E93EFC" w:rsidRDefault="00E93EFC" w:rsidP="00EF291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9N2-N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DEB7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TGGAATCTGARGGAACTTACAAAA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1AEC" w14:textId="77777777" w:rsidR="00E93EFC" w:rsidRDefault="00E93EFC" w:rsidP="00EF291E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AAGGCAGCRAACCCCATTGCA</w:t>
            </w:r>
          </w:p>
        </w:tc>
      </w:tr>
      <w:tr w:rsidR="007F0714" w14:paraId="5EB9EC88" w14:textId="77777777" w:rsidTr="007F0714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3D31" w14:textId="22F97BFE" w:rsidR="007F0714" w:rsidRDefault="007F0714" w:rsidP="00EF291E">
            <w:pPr>
              <w:jc w:val="center"/>
              <w:rPr>
                <w:rFonts w:hint="eastAsia"/>
                <w:sz w:val="15"/>
                <w:szCs w:val="15"/>
              </w:rPr>
            </w:pPr>
            <w:proofErr w:type="spellStart"/>
            <w:r>
              <w:rPr>
                <w:rFonts w:hint="eastAsia"/>
                <w:sz w:val="15"/>
                <w:szCs w:val="15"/>
              </w:rPr>
              <w:t>SeV</w:t>
            </w:r>
            <w:proofErr w:type="spellEnd"/>
            <w:r>
              <w:rPr>
                <w:rFonts w:hint="eastAsia"/>
                <w:sz w:val="15"/>
                <w:szCs w:val="15"/>
              </w:rPr>
              <w:t>-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685CD" w14:textId="48F71E51" w:rsidR="007F0714" w:rsidRDefault="00A60E4A" w:rsidP="00EF291E">
            <w:pPr>
              <w:textAlignment w:val="center"/>
              <w:rPr>
                <w:rFonts w:hint="eastAsia"/>
                <w:color w:val="000000"/>
                <w:sz w:val="15"/>
                <w:szCs w:val="15"/>
                <w:lang w:bidi="ar"/>
              </w:rPr>
            </w:pPr>
            <w:r w:rsidRPr="00A60E4A">
              <w:rPr>
                <w:color w:val="000000"/>
                <w:sz w:val="15"/>
                <w:szCs w:val="15"/>
                <w:lang w:bidi="ar"/>
              </w:rPr>
              <w:t>TATCAGCCCGACCGTAAGA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CCD6" w14:textId="4A4F9FC9" w:rsidR="007F0714" w:rsidRDefault="00A60E4A" w:rsidP="00EF291E">
            <w:pPr>
              <w:textAlignment w:val="center"/>
              <w:rPr>
                <w:rFonts w:hint="eastAsia"/>
                <w:color w:val="000000"/>
                <w:sz w:val="15"/>
                <w:szCs w:val="15"/>
                <w:lang w:bidi="ar"/>
              </w:rPr>
            </w:pPr>
            <w:r w:rsidRPr="00A60E4A">
              <w:rPr>
                <w:color w:val="000000"/>
                <w:sz w:val="15"/>
                <w:szCs w:val="15"/>
                <w:lang w:bidi="ar"/>
              </w:rPr>
              <w:t>AGGGTCTGGAGCCCAATCTA</w:t>
            </w:r>
          </w:p>
        </w:tc>
      </w:tr>
      <w:tr w:rsidR="007F0714" w14:paraId="3A779C90" w14:textId="77777777" w:rsidTr="00EF291E"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F74DF" w14:textId="583CD978" w:rsidR="007F0714" w:rsidRDefault="007F0714" w:rsidP="00EF291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SV-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3596B" w14:textId="42A34298" w:rsidR="007F0714" w:rsidRDefault="007F0714" w:rsidP="00EF291E">
            <w:pPr>
              <w:textAlignment w:val="center"/>
              <w:rPr>
                <w:rFonts w:hint="eastAsia"/>
                <w:color w:val="000000"/>
                <w:sz w:val="15"/>
                <w:szCs w:val="15"/>
                <w:lang w:bidi="ar"/>
              </w:rPr>
            </w:pPr>
            <w:r w:rsidRPr="007F0714">
              <w:rPr>
                <w:color w:val="000000"/>
                <w:sz w:val="15"/>
                <w:szCs w:val="15"/>
                <w:lang w:bidi="ar"/>
              </w:rPr>
              <w:t>TGATAGTACCGGAGGATTGACGAC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A1F82" w14:textId="00931331" w:rsidR="007F0714" w:rsidRDefault="007F0714" w:rsidP="00EF291E">
            <w:pPr>
              <w:textAlignment w:val="center"/>
              <w:rPr>
                <w:rFonts w:hint="eastAsia"/>
                <w:color w:val="000000"/>
                <w:sz w:val="15"/>
                <w:szCs w:val="15"/>
                <w:lang w:bidi="ar"/>
              </w:rPr>
            </w:pPr>
            <w:r w:rsidRPr="007F0714">
              <w:rPr>
                <w:color w:val="000000"/>
                <w:sz w:val="15"/>
                <w:szCs w:val="15"/>
                <w:lang w:bidi="ar"/>
              </w:rPr>
              <w:t>CCTTGCAGTGACATGACTGCTCTT</w:t>
            </w:r>
          </w:p>
        </w:tc>
      </w:tr>
    </w:tbl>
    <w:p w14:paraId="485AE8C9" w14:textId="77777777" w:rsidR="004D56B7" w:rsidRPr="00E93EFC" w:rsidRDefault="004D56B7">
      <w:pPr>
        <w:rPr>
          <w:rFonts w:hint="eastAsia"/>
        </w:rPr>
      </w:pPr>
    </w:p>
    <w:sectPr w:rsidR="004D56B7" w:rsidRPr="00E93EFC" w:rsidSect="007F07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276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13327" w14:textId="77777777" w:rsidR="006121B3" w:rsidRDefault="006121B3">
      <w:r>
        <w:separator/>
      </w:r>
    </w:p>
  </w:endnote>
  <w:endnote w:type="continuationSeparator" w:id="0">
    <w:p w14:paraId="254FF8A5" w14:textId="77777777" w:rsidR="006121B3" w:rsidRDefault="00612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F13D6B" w14:textId="77777777" w:rsidR="00FC4807" w:rsidRDefault="00000000">
    <w:pPr>
      <w:pStyle w:val="ae"/>
      <w:framePr w:wrap="auto" w:vAnchor="text" w:hAnchor="margin" w:xAlign="center" w:y="1"/>
      <w:rPr>
        <w:rStyle w:val="af3"/>
        <w:rFonts w:hint="eastAsia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36CE1F7E" w14:textId="77777777" w:rsidR="00FC4807" w:rsidRDefault="00FC4807">
    <w:pPr>
      <w:pStyle w:val="ae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AB2FC6" w14:textId="77777777" w:rsidR="00FC4807" w:rsidRDefault="00000000">
    <w:pPr>
      <w:pStyle w:val="ae"/>
      <w:framePr w:wrap="auto" w:vAnchor="text" w:hAnchor="margin" w:xAlign="center" w:y="1"/>
      <w:rPr>
        <w:rStyle w:val="af3"/>
        <w:rFonts w:hint="eastAsia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>
      <w:rPr>
        <w:rStyle w:val="af3"/>
      </w:rPr>
      <w:t>19</w:t>
    </w:r>
    <w:r>
      <w:rPr>
        <w:rStyle w:val="af3"/>
      </w:rPr>
      <w:fldChar w:fldCharType="end"/>
    </w:r>
  </w:p>
  <w:p w14:paraId="6554C593" w14:textId="77777777" w:rsidR="00FC4807" w:rsidRDefault="00FC4807">
    <w:pPr>
      <w:pStyle w:val="ae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7914C2" w14:textId="77777777" w:rsidR="007F0714" w:rsidRDefault="007F0714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2111F" w14:textId="77777777" w:rsidR="006121B3" w:rsidRDefault="006121B3">
      <w:r>
        <w:separator/>
      </w:r>
    </w:p>
  </w:footnote>
  <w:footnote w:type="continuationSeparator" w:id="0">
    <w:p w14:paraId="52918D21" w14:textId="77777777" w:rsidR="006121B3" w:rsidRDefault="006121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2D7D0A" w14:textId="77777777" w:rsidR="007F0714" w:rsidRDefault="007F0714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5E1E37" w14:textId="53A5F367" w:rsidR="00FC4807" w:rsidRDefault="009A66BB" w:rsidP="000E3E9C">
    <w:pPr>
      <w:pStyle w:val="af0"/>
      <w:jc w:val="right"/>
    </w:pPr>
    <w:r w:rsidRPr="003C03CA">
      <w:rPr>
        <w:noProof/>
      </w:rPr>
      <w:drawing>
        <wp:anchor distT="0" distB="0" distL="114300" distR="114300" simplePos="0" relativeHeight="251659264" behindDoc="0" locked="0" layoutInCell="1" allowOverlap="1" wp14:anchorId="20778FE2" wp14:editId="5A722B9B">
          <wp:simplePos x="0" y="0"/>
          <wp:positionH relativeFrom="leftMargin">
            <wp:posOffset>518040</wp:posOffset>
          </wp:positionH>
          <wp:positionV relativeFrom="paragraph">
            <wp:posOffset>-252764</wp:posOffset>
          </wp:positionV>
          <wp:extent cx="560705" cy="358775"/>
          <wp:effectExtent l="0" t="0" r="0" b="3175"/>
          <wp:wrapNone/>
          <wp:docPr id="2113039749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60705" cy="3587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441365" w14:textId="77777777" w:rsidR="007F0714" w:rsidRDefault="007F0714">
    <w:pPr>
      <w:pStyle w:val="af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FC"/>
    <w:rsid w:val="00057F70"/>
    <w:rsid w:val="00123601"/>
    <w:rsid w:val="00175D9E"/>
    <w:rsid w:val="001B0279"/>
    <w:rsid w:val="00202C4F"/>
    <w:rsid w:val="00253B65"/>
    <w:rsid w:val="00424A17"/>
    <w:rsid w:val="00497DE0"/>
    <w:rsid w:val="004D56B7"/>
    <w:rsid w:val="006121B3"/>
    <w:rsid w:val="007006FA"/>
    <w:rsid w:val="007D567A"/>
    <w:rsid w:val="007F0714"/>
    <w:rsid w:val="00892B9D"/>
    <w:rsid w:val="0089706C"/>
    <w:rsid w:val="009A66BB"/>
    <w:rsid w:val="00A60E4A"/>
    <w:rsid w:val="00B30145"/>
    <w:rsid w:val="00BB4209"/>
    <w:rsid w:val="00C604F5"/>
    <w:rsid w:val="00E93EFC"/>
    <w:rsid w:val="00EB46F1"/>
    <w:rsid w:val="00F92583"/>
    <w:rsid w:val="00FC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18770A"/>
  <w14:defaultImageDpi w14:val="32767"/>
  <w15:chartTrackingRefBased/>
  <w15:docId w15:val="{47809231-745B-495E-81E7-6579BC4E8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EFC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93EFC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3EF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3EF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3EFC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3EFC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3EFC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3EFC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3EFC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3EFC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3EF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3E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3E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3EF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3EF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3EF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3E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3E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3E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3EF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3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3EF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3E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3EF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E93E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3EF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E93E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3EF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E93E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93EFC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qFormat/>
    <w:rsid w:val="00E93EF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脚 字符"/>
    <w:basedOn w:val="a0"/>
    <w:link w:val="ae"/>
    <w:qFormat/>
    <w:rsid w:val="00E93EFC"/>
    <w:rPr>
      <w:sz w:val="18"/>
      <w:szCs w:val="18"/>
    </w:rPr>
  </w:style>
  <w:style w:type="paragraph" w:styleId="af0">
    <w:name w:val="header"/>
    <w:basedOn w:val="a"/>
    <w:link w:val="af1"/>
    <w:qFormat/>
    <w:rsid w:val="00E93E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qFormat/>
    <w:rsid w:val="00E93EFC"/>
    <w:rPr>
      <w:rFonts w:ascii="Times New Roman" w:eastAsia="宋体" w:hAnsi="Times New Roman" w:cs="Times New Roman"/>
      <w:kern w:val="0"/>
      <w:sz w:val="18"/>
      <w:szCs w:val="18"/>
    </w:rPr>
  </w:style>
  <w:style w:type="table" w:styleId="af2">
    <w:name w:val="Table Grid"/>
    <w:basedOn w:val="a1"/>
    <w:qFormat/>
    <w:rsid w:val="00E93EF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qFormat/>
    <w:rsid w:val="00E93EFC"/>
  </w:style>
  <w:style w:type="paragraph" w:customStyle="1" w:styleId="Title2">
    <w:name w:val="Title2"/>
    <w:basedOn w:val="a"/>
    <w:rsid w:val="00E93EFC"/>
    <w:rPr>
      <w:rFonts w:eastAsia="MS Mincho"/>
      <w:b/>
      <w:lang w:eastAsia="ja-JP"/>
    </w:rPr>
  </w:style>
  <w:style w:type="character" w:styleId="af4">
    <w:name w:val="line number"/>
    <w:basedOn w:val="a0"/>
    <w:uiPriority w:val="99"/>
    <w:semiHidden/>
    <w:unhideWhenUsed/>
    <w:rsid w:val="00E93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2</Words>
  <Characters>2220</Characters>
  <Application>Microsoft Office Word</Application>
  <DocSecurity>0</DocSecurity>
  <Lines>130</Lines>
  <Paragraphs>131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iao Zhao</dc:creator>
  <cp:keywords/>
  <dc:description/>
  <cp:lastModifiedBy>Hejiao Zhao</cp:lastModifiedBy>
  <cp:revision>5</cp:revision>
  <dcterms:created xsi:type="dcterms:W3CDTF">2025-04-08T09:43:00Z</dcterms:created>
  <dcterms:modified xsi:type="dcterms:W3CDTF">2025-10-08T07:17:00Z</dcterms:modified>
</cp:coreProperties>
</file>